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6730B" w14:textId="282DF2A7" w:rsidR="00ED2858" w:rsidRDefault="00ED2858" w:rsidP="00ED28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MATERIAL</w:t>
      </w:r>
    </w:p>
    <w:p w14:paraId="6E1CDC76" w14:textId="77777777" w:rsidR="00ED2858" w:rsidRDefault="00ED2858" w:rsidP="00ED28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07C11A7" w14:textId="65B8658E" w:rsidR="00ED2858" w:rsidRDefault="00ED2858" w:rsidP="00ED285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rum Polyunsaturated Fatty Acids Correlate with Serum Cytokines and Clinical Disease Activity in Crohn’s Disease</w:t>
      </w:r>
    </w:p>
    <w:p w14:paraId="42BE07E3" w14:textId="77777777" w:rsidR="00ED2858" w:rsidRPr="00050833" w:rsidRDefault="00ED2858" w:rsidP="00ED2858">
      <w:pPr>
        <w:rPr>
          <w:rFonts w:ascii="Arial" w:hAnsi="Arial" w:cs="Arial"/>
          <w:sz w:val="22"/>
          <w:szCs w:val="22"/>
        </w:rPr>
      </w:pPr>
    </w:p>
    <w:p w14:paraId="0F416F9A" w14:textId="77777777" w:rsidR="00ED2858" w:rsidRPr="00050833" w:rsidRDefault="00ED2858" w:rsidP="00ED2858">
      <w:pPr>
        <w:rPr>
          <w:rFonts w:ascii="Arial" w:hAnsi="Arial" w:cs="Arial"/>
          <w:sz w:val="22"/>
          <w:szCs w:val="22"/>
        </w:rPr>
      </w:pPr>
    </w:p>
    <w:p w14:paraId="5C631C25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50833">
        <w:rPr>
          <w:rFonts w:ascii="Arial" w:hAnsi="Arial" w:cs="Arial"/>
          <w:sz w:val="22"/>
          <w:szCs w:val="22"/>
        </w:rPr>
        <w:t>Elizabeth A. Scoville</w:t>
      </w:r>
      <w:r>
        <w:rPr>
          <w:rFonts w:ascii="Arial" w:hAnsi="Arial" w:cs="Arial"/>
          <w:sz w:val="22"/>
          <w:szCs w:val="22"/>
        </w:rPr>
        <w:t xml:space="preserve"> MD MSCI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8D2F53">
        <w:rPr>
          <w:rFonts w:ascii="Arial" w:hAnsi="Arial" w:cs="Arial"/>
          <w:sz w:val="22"/>
          <w:szCs w:val="22"/>
        </w:rPr>
        <w:t>,</w:t>
      </w:r>
      <w:r w:rsidRPr="00050833">
        <w:rPr>
          <w:rFonts w:ascii="Arial" w:hAnsi="Arial" w:cs="Arial"/>
          <w:sz w:val="22"/>
          <w:szCs w:val="22"/>
        </w:rPr>
        <w:t xml:space="preserve"> Margaret M. Allaman</w:t>
      </w:r>
      <w:r>
        <w:rPr>
          <w:rFonts w:ascii="Arial" w:hAnsi="Arial" w:cs="Arial"/>
          <w:sz w:val="22"/>
          <w:szCs w:val="22"/>
        </w:rPr>
        <w:t xml:space="preserve"> B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Dawn W. Adams</w:t>
      </w:r>
      <w:r>
        <w:rPr>
          <w:rFonts w:ascii="Arial" w:hAnsi="Arial" w:cs="Arial"/>
          <w:sz w:val="22"/>
          <w:szCs w:val="22"/>
        </w:rPr>
        <w:t xml:space="preserve"> MD MS</w:t>
      </w:r>
      <w:r>
        <w:rPr>
          <w:rFonts w:ascii="Arial" w:hAnsi="Arial" w:cs="Arial"/>
          <w:sz w:val="22"/>
          <w:szCs w:val="22"/>
          <w:vertAlign w:val="superscript"/>
        </w:rPr>
        <w:t>1,4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Amy K. Motley</w:t>
      </w:r>
      <w:r>
        <w:rPr>
          <w:rFonts w:ascii="Arial" w:hAnsi="Arial" w:cs="Arial"/>
          <w:sz w:val="22"/>
          <w:szCs w:val="22"/>
        </w:rPr>
        <w:t xml:space="preserve"> B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 xml:space="preserve">Shannon </w:t>
      </w:r>
      <w:r>
        <w:rPr>
          <w:rFonts w:ascii="Arial" w:hAnsi="Arial" w:cs="Arial"/>
          <w:sz w:val="22"/>
          <w:szCs w:val="22"/>
        </w:rPr>
        <w:t xml:space="preserve">C. </w:t>
      </w:r>
      <w:r w:rsidRPr="00050833">
        <w:rPr>
          <w:rFonts w:ascii="Arial" w:hAnsi="Arial" w:cs="Arial"/>
          <w:sz w:val="22"/>
          <w:szCs w:val="22"/>
        </w:rPr>
        <w:t>Peyton</w:t>
      </w:r>
      <w:r>
        <w:rPr>
          <w:rFonts w:ascii="Arial" w:hAnsi="Arial" w:cs="Arial"/>
          <w:sz w:val="22"/>
          <w:szCs w:val="22"/>
        </w:rPr>
        <w:t xml:space="preserve"> LP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Sarah L. Ferguson R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Sara N. Horst</w:t>
      </w:r>
      <w:r>
        <w:rPr>
          <w:rFonts w:ascii="Arial" w:hAnsi="Arial" w:cs="Arial"/>
          <w:sz w:val="22"/>
          <w:szCs w:val="22"/>
        </w:rPr>
        <w:t xml:space="preserve"> MD MPH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Christopher S. William</w:t>
      </w:r>
      <w:r>
        <w:rPr>
          <w:rFonts w:ascii="Arial" w:hAnsi="Arial" w:cs="Arial"/>
          <w:sz w:val="22"/>
          <w:szCs w:val="22"/>
        </w:rPr>
        <w:t>s MD Ph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3,4,5,6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Dawn B. Beaulieu</w:t>
      </w:r>
      <w:r>
        <w:rPr>
          <w:rFonts w:ascii="Arial" w:hAnsi="Arial" w:cs="Arial"/>
          <w:sz w:val="22"/>
          <w:szCs w:val="22"/>
        </w:rPr>
        <w:t xml:space="preserve"> M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David A. Schwartz</w:t>
      </w:r>
      <w:r>
        <w:rPr>
          <w:rFonts w:ascii="Arial" w:hAnsi="Arial" w:cs="Arial"/>
          <w:sz w:val="22"/>
          <w:szCs w:val="22"/>
        </w:rPr>
        <w:t xml:space="preserve"> M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Keith T. Wilson</w:t>
      </w:r>
      <w:r>
        <w:rPr>
          <w:rFonts w:ascii="Arial" w:hAnsi="Arial" w:cs="Arial"/>
          <w:sz w:val="22"/>
          <w:szCs w:val="22"/>
        </w:rPr>
        <w:t xml:space="preserve"> MD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4,6</w:t>
      </w:r>
      <w:r>
        <w:rPr>
          <w:rFonts w:ascii="Arial" w:hAnsi="Arial" w:cs="Arial"/>
          <w:sz w:val="22"/>
          <w:szCs w:val="22"/>
        </w:rPr>
        <w:t xml:space="preserve">, </w:t>
      </w:r>
      <w:r w:rsidRPr="00050833">
        <w:rPr>
          <w:rFonts w:ascii="Arial" w:hAnsi="Arial" w:cs="Arial"/>
          <w:sz w:val="22"/>
          <w:szCs w:val="22"/>
        </w:rPr>
        <w:t>Lori A. Coburn</w:t>
      </w:r>
      <w:r>
        <w:rPr>
          <w:rFonts w:ascii="Arial" w:hAnsi="Arial" w:cs="Arial"/>
          <w:sz w:val="22"/>
          <w:szCs w:val="22"/>
        </w:rPr>
        <w:t xml:space="preserve"> MD*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05083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4</w:t>
      </w:r>
    </w:p>
    <w:p w14:paraId="613B8FEE" w14:textId="77777777" w:rsidR="00ED2858" w:rsidRPr="00050833" w:rsidRDefault="00ED2858" w:rsidP="00ED2858">
      <w:pPr>
        <w:spacing w:line="480" w:lineRule="auto"/>
        <w:rPr>
          <w:rFonts w:ascii="Arial" w:hAnsi="Arial" w:cs="Arial"/>
          <w:sz w:val="22"/>
          <w:szCs w:val="22"/>
        </w:rPr>
      </w:pPr>
    </w:p>
    <w:p w14:paraId="450D8B28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050833">
        <w:rPr>
          <w:rFonts w:ascii="Arial" w:hAnsi="Arial" w:cs="Arial"/>
          <w:sz w:val="22"/>
          <w:szCs w:val="22"/>
        </w:rPr>
        <w:t>Division of Gastroenterology, Hepatology, and Nutrition, Department of Medicine, Vanderbilt University Medical Center, Nashville, TN, USA</w:t>
      </w:r>
    </w:p>
    <w:p w14:paraId="33A05460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050833">
        <w:rPr>
          <w:rFonts w:ascii="Arial" w:hAnsi="Arial" w:cs="Arial"/>
          <w:sz w:val="22"/>
          <w:szCs w:val="22"/>
        </w:rPr>
        <w:t>Department of Pathology, Microbiology, and Immunology, Vanderbilt University Medical Center, Nashville, TN, USA</w:t>
      </w:r>
    </w:p>
    <w:p w14:paraId="28D1AE5C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050833">
        <w:rPr>
          <w:rFonts w:ascii="Arial" w:hAnsi="Arial" w:cs="Arial"/>
          <w:sz w:val="22"/>
          <w:szCs w:val="22"/>
        </w:rPr>
        <w:t>Vanderbilt Center for Mucosal Inflammation and Cancer</w:t>
      </w:r>
      <w:r>
        <w:rPr>
          <w:rFonts w:ascii="Arial" w:hAnsi="Arial" w:cs="Arial"/>
          <w:sz w:val="22"/>
          <w:szCs w:val="22"/>
        </w:rPr>
        <w:t>,</w:t>
      </w:r>
      <w:r w:rsidRPr="0006660D">
        <w:rPr>
          <w:rFonts w:ascii="Arial" w:hAnsi="Arial" w:cs="Arial"/>
          <w:sz w:val="22"/>
          <w:szCs w:val="22"/>
        </w:rPr>
        <w:t xml:space="preserve"> </w:t>
      </w:r>
      <w:r w:rsidRPr="00050833">
        <w:rPr>
          <w:rFonts w:ascii="Arial" w:hAnsi="Arial" w:cs="Arial"/>
          <w:sz w:val="22"/>
          <w:szCs w:val="22"/>
        </w:rPr>
        <w:t>Department of Medicine, Vanderbilt University Medical Center, Nashville, TN, USA</w:t>
      </w:r>
    </w:p>
    <w:p w14:paraId="0F1ABDD7" w14:textId="77777777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050833">
        <w:rPr>
          <w:rFonts w:ascii="Arial" w:hAnsi="Arial" w:cs="Arial"/>
          <w:sz w:val="22"/>
          <w:szCs w:val="22"/>
        </w:rPr>
        <w:t>Veterans Affairs Tennessee Valley Healthcare System, Nashville, TN, USA</w:t>
      </w:r>
    </w:p>
    <w:p w14:paraId="0FF1A059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Vanderbilt Center for Stem Cell Biology,</w:t>
      </w:r>
      <w:r w:rsidRPr="0006660D">
        <w:rPr>
          <w:rFonts w:ascii="Arial" w:hAnsi="Arial" w:cs="Arial"/>
          <w:sz w:val="22"/>
          <w:szCs w:val="22"/>
        </w:rPr>
        <w:t xml:space="preserve"> </w:t>
      </w:r>
      <w:r w:rsidRPr="00050833">
        <w:rPr>
          <w:rFonts w:ascii="Arial" w:hAnsi="Arial" w:cs="Arial"/>
          <w:sz w:val="22"/>
          <w:szCs w:val="22"/>
        </w:rPr>
        <w:t>Vanderbilt University Medical Center, Nashville, TN, USA</w:t>
      </w:r>
    </w:p>
    <w:p w14:paraId="43A1357F" w14:textId="77777777" w:rsidR="00ED2858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>Vanderbilt Ingram Cancer Center, Vanderbilt University Medical Center, Nashville, TN, USA</w:t>
      </w:r>
    </w:p>
    <w:p w14:paraId="1A8E27B3" w14:textId="77777777" w:rsidR="00ED2858" w:rsidRPr="00050833" w:rsidRDefault="00ED2858" w:rsidP="00ED2858">
      <w:pPr>
        <w:spacing w:line="480" w:lineRule="auto"/>
        <w:jc w:val="both"/>
        <w:rPr>
          <w:rFonts w:ascii="Arial" w:eastAsia="Cambria" w:hAnsi="Arial" w:cs="Arial"/>
          <w:bCs/>
          <w:sz w:val="22"/>
          <w:szCs w:val="22"/>
        </w:rPr>
      </w:pPr>
    </w:p>
    <w:p w14:paraId="5A95BA58" w14:textId="77777777" w:rsidR="00ED2858" w:rsidRPr="00050833" w:rsidRDefault="00ED2858" w:rsidP="00ED285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ORRESPONDENCE</w:t>
      </w:r>
      <w:r w:rsidRPr="00050833">
        <w:rPr>
          <w:rFonts w:ascii="Arial" w:hAnsi="Arial" w:cs="Arial"/>
          <w:b/>
          <w:sz w:val="22"/>
          <w:szCs w:val="22"/>
        </w:rPr>
        <w:t>: *</w:t>
      </w:r>
      <w:r w:rsidRPr="00050833">
        <w:rPr>
          <w:rFonts w:ascii="Arial" w:hAnsi="Arial" w:cs="Arial"/>
          <w:sz w:val="22"/>
          <w:szCs w:val="22"/>
        </w:rPr>
        <w:t>Dr. Lori A Coburn, Vanderbilt University Medical Center, Division of Gastroenterology, 2215B Garland Ave., 1030C MRB IV, Nashville, TN, USA 37232</w:t>
      </w:r>
    </w:p>
    <w:p w14:paraId="3D1AA446" w14:textId="729D67EE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050833">
        <w:rPr>
          <w:rFonts w:ascii="Arial" w:hAnsi="Arial" w:cs="Arial"/>
          <w:sz w:val="22"/>
          <w:szCs w:val="22"/>
        </w:rPr>
        <w:t xml:space="preserve">Phone: 615-875-4222; Fax: 615-343-6229, E-mail: </w:t>
      </w:r>
      <w:hyperlink r:id="rId6" w:history="1">
        <w:r w:rsidRPr="00482F12">
          <w:rPr>
            <w:rStyle w:val="Hyperlink"/>
            <w:rFonts w:ascii="Arial" w:hAnsi="Arial" w:cs="Arial"/>
            <w:sz w:val="22"/>
            <w:szCs w:val="22"/>
          </w:rPr>
          <w:t>lori.coburn@vumc.org</w:t>
        </w:r>
      </w:hyperlink>
    </w:p>
    <w:p w14:paraId="1A4D6C84" w14:textId="1BA90B07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3F18BEDF" w14:textId="642F97E1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10E28D06" w14:textId="5E48E370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2D4A2BBC" w14:textId="117CA24B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756AC64C" w14:textId="1C465483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5124E5A7" w14:textId="77777777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tbl>
      <w:tblPr>
        <w:tblW w:w="8342" w:type="dxa"/>
        <w:tblInd w:w="113" w:type="dxa"/>
        <w:tblLook w:val="04A0" w:firstRow="1" w:lastRow="0" w:firstColumn="1" w:lastColumn="0" w:noHBand="0" w:noVBand="1"/>
      </w:tblPr>
      <w:tblGrid>
        <w:gridCol w:w="2042"/>
        <w:gridCol w:w="1980"/>
        <w:gridCol w:w="1980"/>
        <w:gridCol w:w="2340"/>
      </w:tblGrid>
      <w:tr w:rsidR="00ED2858" w14:paraId="42438386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4F13A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  <w:p w14:paraId="6AC74949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3623D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</w:p>
          <w:p w14:paraId="6BECAD94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 = 2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BE480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active</w:t>
            </w:r>
          </w:p>
          <w:p w14:paraId="3609E555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 = 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FB7D6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tive</w:t>
            </w:r>
          </w:p>
          <w:p w14:paraId="542C4AEF" w14:textId="77777777" w:rsidR="00ED2858" w:rsidRPr="00630653" w:rsidRDefault="00ED2858" w:rsidP="002876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 = 39</w:t>
            </w:r>
          </w:p>
        </w:tc>
      </w:tr>
      <w:tr w:rsidR="00ED2858" w14:paraId="1607E38C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97735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(μg/mL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F09B0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894.12 ± 306.5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3922F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052.70 ± 571.4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BE89F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173.27 ± 521.69*</w:t>
            </w:r>
          </w:p>
        </w:tc>
      </w:tr>
      <w:tr w:rsidR="00ED2858" w14:paraId="7B814FFD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125C9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SF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36523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3.29 ± 1.2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BD6BF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3.23 ± 1.8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A0793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3.89 ± 1.65</w:t>
            </w:r>
          </w:p>
        </w:tc>
      </w:tr>
      <w:tr w:rsidR="00ED2858" w14:paraId="74827AE0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6A8F4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PUF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C5ED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7.04 ± 1.6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F8C3E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6.61 ± 2.3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3DF1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6.51 ± 2.01</w:t>
            </w:r>
          </w:p>
        </w:tc>
      </w:tr>
      <w:tr w:rsidR="00ED2858" w14:paraId="5652ACF3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0D770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MUF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5CB77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.67 ± 1.4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B5DA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.16 ± 1.4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4F688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.61 ± 1.28**</w:t>
            </w:r>
          </w:p>
        </w:tc>
      </w:tr>
      <w:tr w:rsidR="00ED2858" w14:paraId="7941B497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1D58C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A2B95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.81 ± 1.2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6D72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5.19 ± 1.6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90640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5.66 ± 1.88</w:t>
            </w:r>
          </w:p>
        </w:tc>
      </w:tr>
      <w:tr w:rsidR="00ED2858" w14:paraId="768473A5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A01E9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827A1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2.23 ± 1.8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5191D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1.42 ± 2.5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14E44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0.85 ± 2.20*</w:t>
            </w:r>
          </w:p>
        </w:tc>
      </w:tr>
      <w:tr w:rsidR="00ED2858" w14:paraId="64B40DC5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58557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/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932F2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11 ± 0.0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44DAC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13 ± 0.0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49E92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14 ± 0.01*</w:t>
            </w:r>
          </w:p>
        </w:tc>
      </w:tr>
      <w:tr w:rsidR="00ED2858" w14:paraId="3C57DC09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12A63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PA+DH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A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4006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8 ± 0.1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0C44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4 ± 0.1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7265E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8 ± 0.17*</w:t>
            </w:r>
          </w:p>
        </w:tc>
      </w:tr>
      <w:tr w:rsidR="00ED2858" w14:paraId="71445194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110BA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Arachidonic Aci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B5FAC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3.44 ± 2.2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23AD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2.20 ± 1.91**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8904B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1.85 ± 1.94**</w:t>
            </w:r>
          </w:p>
        </w:tc>
      </w:tr>
      <w:tr w:rsidR="00ED2858" w14:paraId="75049A2A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FA8DC7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GL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1E049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.16 ± 0.6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A364B5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.68 ± 0.83**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5B48CD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.77 ± 0.80**</w:t>
            </w:r>
          </w:p>
        </w:tc>
      </w:tr>
      <w:tr w:rsidR="00ED2858" w14:paraId="4DDD6268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B3837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AL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872A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7 ± 0.0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3D80D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7 ± 0.1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41A9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8 ± 0.10</w:t>
            </w:r>
          </w:p>
        </w:tc>
      </w:tr>
      <w:tr w:rsidR="00ED2858" w14:paraId="0F3E63D1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50F2A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Linoleic Aci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3A0DD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4.79 ± 2.3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F19A0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4.60 ± 3.2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6D2B5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4.29 ± 2.93</w:t>
            </w:r>
          </w:p>
        </w:tc>
      </w:tr>
      <w:tr w:rsidR="00ED2858" w14:paraId="58B88A7E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7F847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Oleic Acid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CB433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09 ± 1.3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A04C3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43 ± 1.2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56676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.80 ± 1.12*</w:t>
            </w:r>
          </w:p>
        </w:tc>
      </w:tr>
      <w:tr w:rsidR="00ED2858" w14:paraId="59D5CCD2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5E482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EP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C15D0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1 ± 0.4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D8415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5</w:t>
            </w: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± 0.67*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10A52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38 ± 0.78***#</w:t>
            </w:r>
          </w:p>
        </w:tc>
      </w:tr>
      <w:tr w:rsidR="00ED2858" w14:paraId="4E73A7F7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F76BE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P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B4ACA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2 ± 0.1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0F34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3 ± 0.24*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21170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5 ± 0.25*</w:t>
            </w:r>
          </w:p>
        </w:tc>
      </w:tr>
      <w:tr w:rsidR="00ED2858" w14:paraId="0CD23A76" w14:textId="77777777" w:rsidTr="0028761F">
        <w:trPr>
          <w:trHeight w:val="43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F8400" w14:textId="77777777" w:rsidR="00ED2858" w:rsidRPr="00630653" w:rsidRDefault="00ED2858" w:rsidP="002876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306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H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7C299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.01 ± 0.7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1562D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95 ± 1.1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3DA14" w14:textId="77777777" w:rsidR="00ED2858" w:rsidRPr="00AE774B" w:rsidRDefault="00ED2858" w:rsidP="002876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E774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99 ± 1.23</w:t>
            </w:r>
          </w:p>
        </w:tc>
      </w:tr>
    </w:tbl>
    <w:p w14:paraId="78198AD1" w14:textId="77777777" w:rsidR="00ED2858" w:rsidRPr="00741474" w:rsidRDefault="00ED2858" w:rsidP="00ED2858">
      <w:pPr>
        <w:spacing w:line="480" w:lineRule="auto"/>
        <w:rPr>
          <w:rFonts w:eastAsia="Times New Roman"/>
          <w:sz w:val="22"/>
          <w:szCs w:val="22"/>
        </w:rPr>
      </w:pPr>
      <w:r w:rsidRPr="00A60862">
        <w:rPr>
          <w:rFonts w:ascii="Arial" w:hAnsi="Arial" w:cs="Arial"/>
          <w:sz w:val="22"/>
          <w:szCs w:val="22"/>
          <w:u w:val="single"/>
        </w:rPr>
        <w:t xml:space="preserve">Supplemental Table 1. </w:t>
      </w:r>
      <w:r w:rsidRPr="00A60862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Serum </w:t>
      </w:r>
      <w:r w:rsidRPr="005130C1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Fatty Acids are Altered in CD by Clinical Disease Activity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C</w:t>
      </w:r>
      <w:r w:rsidRPr="005130C1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ompared with Control Subjects</w:t>
      </w:r>
      <w:r w:rsidRPr="005130C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 w:rsidRPr="005130C1">
        <w:rPr>
          <w:rFonts w:ascii="Arial" w:hAnsi="Arial" w:cs="Arial"/>
          <w:sz w:val="22"/>
          <w:szCs w:val="22"/>
        </w:rPr>
        <w:t>The three groups were assessed by the Kruskal-Wallis test and</w:t>
      </w:r>
      <w:r>
        <w:rPr>
          <w:rFonts w:ascii="Arial" w:hAnsi="Arial" w:cs="Arial"/>
          <w:sz w:val="22"/>
          <w:szCs w:val="22"/>
        </w:rPr>
        <w:t>, if p</w:t>
      </w:r>
      <w:r w:rsidRPr="005130C1">
        <w:rPr>
          <w:rFonts w:ascii="Arial" w:hAnsi="Arial" w:cs="Arial"/>
          <w:sz w:val="22"/>
          <w:szCs w:val="22"/>
        </w:rPr>
        <w:t xml:space="preserve"> &lt; 0.05</w:t>
      </w:r>
      <w:r>
        <w:rPr>
          <w:rFonts w:ascii="Arial" w:hAnsi="Arial" w:cs="Arial"/>
          <w:sz w:val="22"/>
          <w:szCs w:val="22"/>
        </w:rPr>
        <w:t>,</w:t>
      </w:r>
      <w:r w:rsidRPr="005130C1">
        <w:rPr>
          <w:rFonts w:ascii="Arial" w:hAnsi="Arial" w:cs="Arial"/>
          <w:sz w:val="22"/>
          <w:szCs w:val="22"/>
        </w:rPr>
        <w:t xml:space="preserve"> were followed by the Mann-Whitney U test to compare individual group pairs. </w:t>
      </w:r>
      <w:r w:rsidRPr="005130C1">
        <w:rPr>
          <w:rFonts w:ascii="Arial" w:hAnsi="Arial" w:cs="Arial"/>
          <w:color w:val="000000" w:themeColor="text1"/>
          <w:sz w:val="22"/>
          <w:szCs w:val="22"/>
        </w:rPr>
        <w:t xml:space="preserve">Clinically active disease was defined by </w:t>
      </w:r>
      <w:proofErr w:type="gramStart"/>
      <w:r w:rsidRPr="005130C1">
        <w:rPr>
          <w:rFonts w:ascii="Arial" w:hAnsi="Arial" w:cs="Arial"/>
          <w:color w:val="000000" w:themeColor="text1"/>
          <w:sz w:val="22"/>
          <w:szCs w:val="22"/>
        </w:rPr>
        <w:t>a</w:t>
      </w:r>
      <w:proofErr w:type="gramEnd"/>
      <w:r w:rsidRPr="005130C1">
        <w:rPr>
          <w:rFonts w:ascii="Arial" w:hAnsi="Arial" w:cs="Arial"/>
          <w:color w:val="000000" w:themeColor="text1"/>
          <w:sz w:val="22"/>
          <w:szCs w:val="22"/>
        </w:rPr>
        <w:t xml:space="preserve"> HBI &gt; 4 and clinically inactive disease a HBI ≤ 4. </w:t>
      </w:r>
      <w:r>
        <w:rPr>
          <w:rFonts w:ascii="Arial" w:hAnsi="Arial" w:cs="Arial"/>
          <w:sz w:val="22"/>
          <w:szCs w:val="22"/>
        </w:rPr>
        <w:t>*p</w:t>
      </w:r>
      <w:r w:rsidRPr="005130C1">
        <w:rPr>
          <w:rFonts w:ascii="Arial" w:hAnsi="Arial" w:cs="Arial"/>
          <w:sz w:val="22"/>
          <w:szCs w:val="22"/>
        </w:rPr>
        <w:t xml:space="preserve"> &lt;</w:t>
      </w:r>
      <w:r>
        <w:rPr>
          <w:rFonts w:ascii="Arial" w:hAnsi="Arial" w:cs="Arial"/>
          <w:sz w:val="22"/>
          <w:szCs w:val="22"/>
        </w:rPr>
        <w:t xml:space="preserve"> 0.05, **p</w:t>
      </w:r>
      <w:r w:rsidRPr="005130C1">
        <w:rPr>
          <w:rFonts w:ascii="Arial" w:hAnsi="Arial" w:cs="Arial"/>
          <w:sz w:val="22"/>
          <w:szCs w:val="22"/>
        </w:rPr>
        <w:t xml:space="preserve"> &lt; 0.01</w:t>
      </w:r>
      <w:r>
        <w:rPr>
          <w:rFonts w:ascii="Arial" w:hAnsi="Arial" w:cs="Arial"/>
          <w:sz w:val="22"/>
          <w:szCs w:val="22"/>
        </w:rPr>
        <w:t>, and ***p &lt; 0.001 versus control. #p</w:t>
      </w:r>
      <w:r w:rsidRPr="005130C1">
        <w:rPr>
          <w:rFonts w:ascii="Arial" w:hAnsi="Arial" w:cs="Arial"/>
          <w:sz w:val="22"/>
          <w:szCs w:val="22"/>
        </w:rPr>
        <w:t xml:space="preserve"> &lt; 0.05</w:t>
      </w:r>
      <w:r>
        <w:rPr>
          <w:rFonts w:ascii="Arial" w:hAnsi="Arial" w:cs="Arial"/>
          <w:sz w:val="22"/>
          <w:szCs w:val="22"/>
        </w:rPr>
        <w:t xml:space="preserve"> </w:t>
      </w:r>
      <w:r w:rsidRPr="005130C1">
        <w:rPr>
          <w:rFonts w:ascii="Arial" w:hAnsi="Arial" w:cs="Arial"/>
          <w:sz w:val="22"/>
          <w:szCs w:val="22"/>
        </w:rPr>
        <w:t>vs</w:t>
      </w:r>
      <w:r>
        <w:rPr>
          <w:rFonts w:ascii="Arial" w:hAnsi="Arial" w:cs="Arial"/>
          <w:sz w:val="22"/>
          <w:szCs w:val="22"/>
        </w:rPr>
        <w:t>.</w:t>
      </w:r>
      <w:r w:rsidRPr="005130C1">
        <w:rPr>
          <w:rFonts w:ascii="Arial" w:hAnsi="Arial" w:cs="Arial"/>
          <w:sz w:val="22"/>
          <w:szCs w:val="22"/>
        </w:rPr>
        <w:t xml:space="preserve"> inactive CD. </w:t>
      </w:r>
      <w:r>
        <w:rPr>
          <w:rFonts w:ascii="Arial" w:hAnsi="Arial" w:cs="Arial"/>
          <w:sz w:val="22"/>
          <w:szCs w:val="22"/>
        </w:rPr>
        <w:t>Of 116 CD subjects with fatty acid measurements, f</w:t>
      </w:r>
      <w:r w:rsidRPr="005130C1">
        <w:rPr>
          <w:rFonts w:ascii="Arial" w:hAnsi="Arial" w:cs="Arial"/>
          <w:sz w:val="22"/>
          <w:szCs w:val="22"/>
        </w:rPr>
        <w:t xml:space="preserve">ive patients were missing HBI values. </w:t>
      </w:r>
    </w:p>
    <w:p w14:paraId="66776504" w14:textId="06EF7ED9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2CE1F551" w14:textId="738CFDE3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02F4E907" w14:textId="089C52E4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7024A1C9" w14:textId="0F8B1D20" w:rsidR="00ED2858" w:rsidRDefault="00ED2858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66E905DA" w14:textId="14926300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4EECB291" w14:textId="698B4E06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203D24DB" w14:textId="64BBB5E1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p w14:paraId="103D6E27" w14:textId="77777777" w:rsidR="00A60862" w:rsidRDefault="00A60862" w:rsidP="00ED2858">
      <w:pPr>
        <w:spacing w:line="480" w:lineRule="auto"/>
        <w:jc w:val="both"/>
        <w:outlineLvl w:val="0"/>
        <w:rPr>
          <w:rFonts w:ascii="Arial" w:hAnsi="Arial" w:cs="Arial"/>
          <w:color w:val="0000FF"/>
          <w:sz w:val="22"/>
          <w:szCs w:val="22"/>
        </w:rPr>
      </w:pPr>
    </w:p>
    <w:tbl>
      <w:tblPr>
        <w:tblW w:w="9844" w:type="dxa"/>
        <w:tblLook w:val="04A0" w:firstRow="1" w:lastRow="0" w:firstColumn="1" w:lastColumn="0" w:noHBand="0" w:noVBand="1"/>
      </w:tblPr>
      <w:tblGrid>
        <w:gridCol w:w="1799"/>
        <w:gridCol w:w="1012"/>
        <w:gridCol w:w="1710"/>
        <w:gridCol w:w="2114"/>
        <w:gridCol w:w="1471"/>
        <w:gridCol w:w="2114"/>
      </w:tblGrid>
      <w:tr w:rsidR="00ED2858" w:rsidRPr="00ED2858" w14:paraId="3509DCE0" w14:textId="77777777" w:rsidTr="00ED2858">
        <w:trPr>
          <w:trHeight w:val="320"/>
        </w:trPr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741F" w14:textId="77777777" w:rsidR="00ED2858" w:rsidRPr="00ED2858" w:rsidRDefault="00ED2858" w:rsidP="00ED2858">
            <w:pPr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BF08" w14:textId="77777777" w:rsidR="00ED2858" w:rsidRDefault="00ED2858" w:rsidP="00ED2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ntrol </w:t>
            </w:r>
          </w:p>
          <w:p w14:paraId="217FB5AF" w14:textId="3C19F05C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n = 2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1179" w14:textId="4D1A94D6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</w:p>
          <w:p w14:paraId="3A7BD7FE" w14:textId="5B5C33F4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CD Therapy </w:t>
            </w:r>
          </w:p>
          <w:p w14:paraId="3B69CE0C" w14:textId="5861C97E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(n = 10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01A7" w14:textId="08CA5A28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–</w:t>
            </w:r>
          </w:p>
          <w:p w14:paraId="4EB564E7" w14:textId="0D0E769C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Immunomodulator only</w:t>
            </w:r>
          </w:p>
          <w:p w14:paraId="6512632C" w14:textId="0ADCABBF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(n = 14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D8FF" w14:textId="7777C54C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</w:p>
          <w:p w14:paraId="0AD74C9E" w14:textId="215104A9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ti-TNF</w:t>
            </w:r>
            <w:r w:rsidR="0065127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651273"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α</w:t>
            </w: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nly</w:t>
            </w:r>
          </w:p>
          <w:p w14:paraId="0D736D66" w14:textId="21245B82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(n = 42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AEA1" w14:textId="437A8C7E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</w:p>
          <w:p w14:paraId="0838B399" w14:textId="62E781FF" w:rsid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ti-TNF</w:t>
            </w:r>
            <w:r w:rsidR="0065127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651273"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α</w:t>
            </w: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</w:t>
            </w:r>
            <w:r w:rsidR="00651273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mmunomodulator</w:t>
            </w:r>
          </w:p>
          <w:p w14:paraId="20389070" w14:textId="024EB938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2858">
              <w:rPr>
                <w:rFonts w:ascii="Calibri" w:eastAsia="Times New Roman" w:hAnsi="Calibri" w:cs="Calibri"/>
                <w:b/>
                <w:bCs/>
                <w:color w:val="000000"/>
              </w:rPr>
              <w:t>(n = 34)</w:t>
            </w:r>
          </w:p>
        </w:tc>
      </w:tr>
      <w:tr w:rsidR="00ED2858" w:rsidRPr="00ED2858" w14:paraId="6EB2D4E7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3C17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(μg/mL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1977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4.12 ± 306.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E5A4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202.32 ± 634.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7E5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207.48 ± 753.3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7E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939.52 ± 528.3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E4AE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231.69 ± 514.14</w:t>
            </w:r>
          </w:p>
        </w:tc>
      </w:tr>
      <w:tr w:rsidR="00ED2858" w:rsidRPr="00ED2858" w14:paraId="2F4D4A01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9F1F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SF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562F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29 ± 1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0E7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2.69 ± 1.5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FFD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3.07 ± 1.5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C74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3.07 ± 2.1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32D1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3.22 ± 1.62</w:t>
            </w:r>
          </w:p>
        </w:tc>
      </w:tr>
      <w:tr w:rsidR="00ED2858" w:rsidRPr="00ED2858" w14:paraId="5622A58E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C62E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PUF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A6EE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04 ± 1.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D89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6.94 ± 2.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1AC8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7.10 ± 1.7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432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6.72 ± 2.5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D02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6.49 ± 1.95</w:t>
            </w:r>
          </w:p>
        </w:tc>
      </w:tr>
      <w:tr w:rsidR="00ED2858" w:rsidRPr="00ED2858" w14:paraId="6758CE21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266F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MUF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2EBD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7 ± 1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EE44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0.38 ± 1.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65DF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9.83 ± 1.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D43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0.22 ± 1.4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D7EF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0.29 ± 1.28</w:t>
            </w:r>
          </w:p>
        </w:tc>
      </w:tr>
      <w:tr w:rsidR="00ED2858" w:rsidRPr="00ED2858" w14:paraId="6D6F7EDD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ADD1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n-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FEFE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1 ± 1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4ED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5.79 ± 1.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2543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 xml:space="preserve">5.20 ± 1.49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33B0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 xml:space="preserve">5.09 ± 1.85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B131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 xml:space="preserve">5.32 ± 1.45 </w:t>
            </w:r>
          </w:p>
        </w:tc>
      </w:tr>
      <w:tr w:rsidR="00ED2858" w:rsidRPr="00ED2858" w14:paraId="7BBF7688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CADC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n-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4D64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23 ± 1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54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1.14 ± 2.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9E9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1.90 ± 2.2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BBC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1.63 ± 2.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BE17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1.16 ± 2.24</w:t>
            </w:r>
          </w:p>
        </w:tc>
      </w:tr>
      <w:tr w:rsidR="00ED2858" w:rsidRPr="00ED2858" w14:paraId="2D055FB1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3B1C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-3/n-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9D2D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 ± 0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B8DE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4 ± 0.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D75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3 ± 0.0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20E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2 ± 0.0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B80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3 ± 0.04</w:t>
            </w:r>
          </w:p>
        </w:tc>
      </w:tr>
      <w:tr w:rsidR="00ED2858" w:rsidRPr="00ED2858" w14:paraId="79DEB1D2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DC3F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EPA+DHA)/A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39A7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 ± 0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6A3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43 ± 0.12**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F8A7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33 ± 0.1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E09A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32 ± 0.14#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6E28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34 ± 0.13#</w:t>
            </w:r>
          </w:p>
        </w:tc>
      </w:tr>
      <w:tr w:rsidR="00ED2858" w:rsidRPr="00ED2858" w14:paraId="00E1F7EE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B575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Arachidonic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3720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4 ± 2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969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0.95 ± 2.08*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57FA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1.80 ± 2.39*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CBE4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2.21 ± 1.84*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BAE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2.41 ± 1.73</w:t>
            </w:r>
          </w:p>
        </w:tc>
      </w:tr>
      <w:tr w:rsidR="00ED2858" w:rsidRPr="00ED2858" w14:paraId="5E99CB04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07ED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GL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FE37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 ± 0.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77C0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3.65 ± 0.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A64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4.10 ± 1.14*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3ECD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3.61 ± 0.9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F0C1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3.65 ± 0.63**</w:t>
            </w:r>
          </w:p>
        </w:tc>
      </w:tr>
      <w:tr w:rsidR="00ED2858" w:rsidRPr="00ED2858" w14:paraId="2B61997C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4D6A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AL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CA1A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 ± 0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252E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7 ± 0.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3878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27 ± 0.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168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7 ± 0.1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349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19 ± 0.13</w:t>
            </w:r>
          </w:p>
        </w:tc>
      </w:tr>
      <w:tr w:rsidR="00ED2858" w:rsidRPr="00ED2858" w14:paraId="66110279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F8B8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Linoleic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A068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79 ± 2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8F6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5.62 ± 3.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F8D2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4.89 ± 4.7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760A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4.93 ± 3.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5118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4.21 ± 2.56</w:t>
            </w:r>
          </w:p>
        </w:tc>
      </w:tr>
      <w:tr w:rsidR="00ED2858" w:rsidRPr="00ED2858" w14:paraId="3A700B54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C66E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Oleic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4812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9 ± 1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B9C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8.71 ± 0.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B59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8.20 ± 1.3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922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8.45 ± 1.25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182B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8.58 ± 1.23</w:t>
            </w:r>
          </w:p>
        </w:tc>
      </w:tr>
      <w:tr w:rsidR="00ED2858" w:rsidRPr="00ED2858" w14:paraId="2DE17BC0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69F5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EP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D10C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 ± 0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6259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49 ± 0.71**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B18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01 ± 0.6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163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98 ± 0.60#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AF65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18 ± 0.66**</w:t>
            </w:r>
          </w:p>
        </w:tc>
      </w:tr>
      <w:tr w:rsidR="00ED2858" w:rsidRPr="00ED2858" w14:paraId="5C97579A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4838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P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7385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 ± 0.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3BA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02 ± 0.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1B50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12 ± 0.1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B69C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0.96 ± 0.2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63E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1.03 ± 0.24</w:t>
            </w:r>
          </w:p>
        </w:tc>
      </w:tr>
      <w:tr w:rsidR="00ED2858" w:rsidRPr="00ED2858" w14:paraId="7CC7E889" w14:textId="77777777" w:rsidTr="00ED2858">
        <w:trPr>
          <w:trHeight w:val="320"/>
        </w:trPr>
        <w:tc>
          <w:tcPr>
            <w:tcW w:w="1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A243" w14:textId="77777777" w:rsidR="00ED2858" w:rsidRPr="00ED2858" w:rsidRDefault="00ED2858" w:rsidP="00ED285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DH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ACB9" w14:textId="77777777" w:rsidR="00ED2858" w:rsidRPr="00ED2858" w:rsidRDefault="00ED2858" w:rsidP="00ED28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8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1 ± 0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FA84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3.12 ± 0.9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7478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.80 ± 1.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E340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.98 ± 1.3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0F46" w14:textId="77777777" w:rsidR="00ED2858" w:rsidRPr="00ED2858" w:rsidRDefault="00ED2858" w:rsidP="00ED285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2858">
              <w:rPr>
                <w:rFonts w:ascii="Calibri" w:eastAsia="Times New Roman" w:hAnsi="Calibri" w:cs="Calibri"/>
                <w:color w:val="000000"/>
              </w:rPr>
              <w:t>2.92 ± 1.05</w:t>
            </w:r>
          </w:p>
        </w:tc>
      </w:tr>
    </w:tbl>
    <w:p w14:paraId="37E4F34C" w14:textId="6AF3EF33" w:rsidR="00A60862" w:rsidRDefault="00ED2858" w:rsidP="006E2C4C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ED2858">
        <w:rPr>
          <w:rFonts w:ascii="Arial" w:eastAsia="Times New Roman" w:hAnsi="Arial" w:cs="Arial"/>
          <w:bCs/>
          <w:color w:val="000000"/>
          <w:sz w:val="22"/>
          <w:szCs w:val="22"/>
          <w:u w:val="single"/>
        </w:rPr>
        <w:t>Supplemental Table 2.</w:t>
      </w:r>
      <w:r w:rsidRPr="00ED2858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 Serum fatty acids by medication use in CD</w:t>
      </w:r>
      <w:r w:rsidRPr="00ED2858">
        <w:rPr>
          <w:rFonts w:ascii="Arial" w:eastAsia="Times New Roman" w:hAnsi="Arial" w:cs="Arial"/>
          <w:color w:val="000000"/>
          <w:sz w:val="22"/>
          <w:szCs w:val="22"/>
          <w:u w:val="single"/>
        </w:rPr>
        <w:t>.</w:t>
      </w:r>
      <w:r w:rsidRPr="00ED2858">
        <w:rPr>
          <w:rFonts w:ascii="Arial" w:eastAsia="Times New Roman" w:hAnsi="Arial" w:cs="Arial"/>
          <w:color w:val="000000"/>
          <w:sz w:val="22"/>
          <w:szCs w:val="22"/>
        </w:rPr>
        <w:t xml:space="preserve"> Comparisons between </w:t>
      </w:r>
      <w:proofErr w:type="spellStart"/>
      <w:r w:rsidRPr="00ED2858">
        <w:rPr>
          <w:rFonts w:ascii="Arial" w:eastAsia="Times New Roman" w:hAnsi="Arial" w:cs="Arial"/>
          <w:color w:val="000000"/>
          <w:sz w:val="22"/>
          <w:szCs w:val="22"/>
        </w:rPr>
        <w:t>between</w:t>
      </w:r>
      <w:proofErr w:type="spellEnd"/>
      <w:r w:rsidRPr="00ED2858">
        <w:rPr>
          <w:rFonts w:ascii="Arial" w:eastAsia="Times New Roman" w:hAnsi="Arial" w:cs="Arial"/>
          <w:color w:val="000000"/>
          <w:sz w:val="22"/>
          <w:szCs w:val="22"/>
        </w:rPr>
        <w:t xml:space="preserve"> all groups were first assessed by the Kruskal-Wallis test and if P &lt;0.05 then pairwise comparisons were performed between groups with the Mann-Whitney U test. Data is presented by mean ± standard deviation.  SFA = Saturated Fatty Acids; MUFA = Monounsaturated Fatty Acids; PUFA = Polyunsaturated Fatty Acids; EPA = Eicosapentaenoic acid; DPA = Docosapentaenoic acid; DHA = Docosahexaenoic acid. *P &lt; 0.05, ** P &lt; 0.01, **P &lt; 0.001 vs control. # P&lt;0.05 vs no CD specific therapy. There was no </w:t>
      </w:r>
      <w:proofErr w:type="spellStart"/>
      <w:r w:rsidRPr="00ED2858">
        <w:rPr>
          <w:rFonts w:ascii="Arial" w:eastAsia="Times New Roman" w:hAnsi="Arial" w:cs="Arial"/>
          <w:color w:val="000000"/>
          <w:sz w:val="22"/>
          <w:szCs w:val="22"/>
        </w:rPr>
        <w:t>signficance</w:t>
      </w:r>
      <w:proofErr w:type="spellEnd"/>
      <w:r w:rsidRPr="00ED2858">
        <w:rPr>
          <w:rFonts w:ascii="Arial" w:eastAsia="Times New Roman" w:hAnsi="Arial" w:cs="Arial"/>
          <w:color w:val="000000"/>
          <w:sz w:val="22"/>
          <w:szCs w:val="22"/>
        </w:rPr>
        <w:t xml:space="preserve"> in pairwise comparisons of anti-TNF or combination therapy vs. immunomodulator alone or in anti-TNF alone vs combination therapy. Subjects on corticosteroid alone (n = 1), 5-ASA agents alone (n=6), vedolizumab (n=1), or </w:t>
      </w:r>
      <w:proofErr w:type="spellStart"/>
      <w:r w:rsidRPr="00ED2858">
        <w:rPr>
          <w:rFonts w:ascii="Arial" w:eastAsia="Times New Roman" w:hAnsi="Arial" w:cs="Arial"/>
          <w:color w:val="000000"/>
          <w:sz w:val="22"/>
          <w:szCs w:val="22"/>
        </w:rPr>
        <w:t>ustekinumab</w:t>
      </w:r>
      <w:proofErr w:type="spellEnd"/>
      <w:r w:rsidRPr="00ED2858">
        <w:rPr>
          <w:rFonts w:ascii="Arial" w:eastAsia="Times New Roman" w:hAnsi="Arial" w:cs="Arial"/>
          <w:color w:val="000000"/>
          <w:sz w:val="22"/>
          <w:szCs w:val="22"/>
        </w:rPr>
        <w:t xml:space="preserve"> (n=6) were not analyzed due to small sample size.</w:t>
      </w:r>
    </w:p>
    <w:tbl>
      <w:tblPr>
        <w:tblW w:w="1036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865"/>
        <w:gridCol w:w="2160"/>
        <w:gridCol w:w="2070"/>
        <w:gridCol w:w="2265"/>
      </w:tblGrid>
      <w:tr w:rsidR="00A60862" w:rsidRPr="00C13FA3" w14:paraId="42D745A8" w14:textId="77777777" w:rsidTr="00994CBF"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13A7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BBA8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Control</w:t>
            </w:r>
          </w:p>
          <w:p w14:paraId="53CF665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(n = 27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70D1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Inactive CD</w:t>
            </w:r>
          </w:p>
          <w:p w14:paraId="7BDF4A7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(n = 71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84F6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Active CD</w:t>
            </w:r>
          </w:p>
          <w:p w14:paraId="4B4C229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color w:val="000000"/>
                <w:sz w:val="22"/>
                <w:szCs w:val="22"/>
              </w:rPr>
              <w:t>(n = 38)</w:t>
            </w:r>
          </w:p>
        </w:tc>
      </w:tr>
      <w:tr w:rsidR="00A60862" w:rsidRPr="00C13FA3" w14:paraId="1FC9B4DD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8193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M-CS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10C555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.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51335FF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 ± 18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3AF68E9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1 ± 32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60862" w:rsidRPr="00C13FA3" w14:paraId="20F8A1AE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C52F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pocalin-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778591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7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43.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5EFE0B5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3.0 ± 262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5305CF9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4. 8 ± 262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60862" w:rsidRPr="00C13FA3" w14:paraId="642F9E9A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F45E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L1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B0AC4B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8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772A0AC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.9 ± 126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22EC741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.4 ± 210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60862" w:rsidRPr="00C13FA3" w14:paraId="16F15DB1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475E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48AFCD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6312EEF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1.7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686572C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4 ± 19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A60862" w:rsidRPr="00C13FA3" w14:paraId="69660221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0C8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RO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64810D2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9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28.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45E26BE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7.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1A527BD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9.3 ± 1079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A60862" w:rsidRPr="00C13FA3" w14:paraId="4C44ADB9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CA51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80591C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0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78B5A0B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7.8 ± 219.6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6AE41D4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</w:tr>
      <w:tr w:rsidR="00A60862" w:rsidRPr="00C13FA3" w14:paraId="462F3203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9663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7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662A41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13EFAD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58295F0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0862" w:rsidRPr="00C13FA3" w14:paraId="2C0D58DF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65D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7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6B5F79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DE954A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6B62100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5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A60862" w:rsidRPr="00C13FA3" w14:paraId="24B751BC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740C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G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21BC22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DF3C85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.1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C5A067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0862" w:rsidRPr="00C13FA3" w14:paraId="4F30C3FF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63D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GF-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74E71C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8.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076F68A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56.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580EE9E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</w:tr>
      <w:tr w:rsidR="00A60862" w:rsidRPr="00C13FA3" w14:paraId="0B7863C9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BEF7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DC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3C7F972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1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5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05D69FF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2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15C396A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119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543.7</w:t>
            </w:r>
          </w:p>
        </w:tc>
      </w:tr>
      <w:tr w:rsidR="00A60862" w:rsidRPr="00C13FA3" w14:paraId="0B8B421E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CFF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3579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patocyte Growth Fact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56E13B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0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3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AF6173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69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 ± 357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9*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DE4548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9.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54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60862" w:rsidRPr="00C13FA3" w14:paraId="4D2E3A7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3D8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P-10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E6972E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1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24.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4E6AFD4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7.9 ± 178.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983B7C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5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62.0</w:t>
            </w:r>
          </w:p>
        </w:tc>
      </w:tr>
      <w:tr w:rsidR="00A60862" w:rsidRPr="00C13FA3" w14:paraId="705891DD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5B3B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ips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14CF83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16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10.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00DBCD7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63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6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B66585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0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44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60862" w:rsidRPr="00C13FA3" w14:paraId="639BD4E0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0BBB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2p4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88E936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0BABA0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67F7AE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19.9</w:t>
            </w:r>
          </w:p>
        </w:tc>
      </w:tr>
      <w:tr w:rsidR="00A60862" w:rsidRPr="00C13FA3" w14:paraId="384DC2D9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27C1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-CS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D9FCC6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9.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06719F6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7.5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4FFD024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8 ± 4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A60862" w:rsidRPr="00C13FA3" w14:paraId="1A01062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8E33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5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3725DE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.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589FA8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395C038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A60862" w:rsidRPr="00C13FA3" w14:paraId="18F9DFB2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5B60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8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5735C6D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451945A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8.8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592BA1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3.2</w:t>
            </w:r>
          </w:p>
        </w:tc>
      </w:tr>
      <w:tr w:rsidR="00A60862" w:rsidRPr="00C13FA3" w14:paraId="627572CA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735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9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9E011D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 ± 0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418508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23D5F71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0862" w:rsidRPr="00C13FA3" w14:paraId="2897A405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1A12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54F181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.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765D52B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.5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53C626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3 ± 23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A60862" w:rsidRPr="00C13FA3" w14:paraId="0B361371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C19D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-γ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FF979D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1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40C43AA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.5 ± 41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430AAA5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3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0862" w:rsidRPr="00C13FA3" w14:paraId="33698233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9A3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iponect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3EDD4E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3629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420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160C707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820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44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644407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999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797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60862" w:rsidRPr="00C13FA3" w14:paraId="4FA04421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4B34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CP-1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3C4E489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7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2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244944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51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2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3BF8B76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50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A60862" w:rsidRPr="00C13FA3" w14:paraId="311B3418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286C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P-1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8DA0DA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504AE62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4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646C7D9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9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60862" w:rsidRPr="00C13FA3" w14:paraId="589EBB2F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A4A91" w14:textId="77777777" w:rsidR="00A60862" w:rsidRPr="0039043F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P-1</w:t>
            </w:r>
            <w:r w:rsidRPr="00A60862">
              <w:rPr>
                <w:rFonts w:ascii="Symbol" w:hAnsi="Symbol" w:cs="Symbol"/>
                <w:b/>
                <w:color w:val="000000"/>
                <w:sz w:val="22"/>
                <w:szCs w:val="22"/>
              </w:rPr>
              <w:t></w:t>
            </w:r>
            <w:r w:rsidRPr="00C13FA3">
              <w:rPr>
                <w:rFonts w:ascii="Symbol" w:hAnsi="Symbol" w:cs="Symbol"/>
                <w:color w:val="000000"/>
                <w:sz w:val="22"/>
                <w:szCs w:val="22"/>
              </w:rPr>
              <w:t>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EFB925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2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428E7C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505143B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4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A60862" w:rsidRPr="00C13FA3" w14:paraId="5AD40E4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FEAC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CP3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325E423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9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651FDA4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8.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61.1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1204BD0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5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30.7</w:t>
            </w:r>
          </w:p>
        </w:tc>
      </w:tr>
      <w:tr w:rsidR="00A60862" w:rsidRPr="00C13FA3" w14:paraId="1BC85AF0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4B31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-1 Tot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44C7C935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2.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F7ECB2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6.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E4442E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A60862" w:rsidRPr="00C13FA3" w14:paraId="1EB1BD9A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55EC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GF-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62133D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.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12CD657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.5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6CB9605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.4</w:t>
            </w:r>
          </w:p>
        </w:tc>
      </w:tr>
      <w:tr w:rsidR="00A60862" w:rsidRPr="00C13FA3" w14:paraId="146A123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3884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actalkin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1F4EC7C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.6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C5316E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21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01.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AA26E3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21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7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60862" w:rsidRPr="00C13FA3" w14:paraId="6BF8589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9753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512373E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582287D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1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3FC10C0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3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A60862" w:rsidRPr="00C13FA3" w14:paraId="7D1D198C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7B16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r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35DD9E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427E384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11.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F4109A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72.7</w:t>
            </w:r>
          </w:p>
        </w:tc>
      </w:tr>
      <w:tr w:rsidR="00A60862" w:rsidRPr="00C13FA3" w14:paraId="7CA7B0D5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F8A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6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5C762FE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 ± 2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3D18CB6C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.7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B40B68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0.5</w:t>
            </w:r>
          </w:p>
        </w:tc>
      </w:tr>
      <w:tr w:rsidR="00A60862" w:rsidRPr="00C13FA3" w14:paraId="6FE9AE29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7E06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3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2A7AC9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0.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15954EB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1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1BFA646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A60862" w:rsidRPr="00C13FA3" w14:paraId="68D1A29E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B3B5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5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9AFD6A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69CB06C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9.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2CD0FEF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2.8</w:t>
            </w:r>
          </w:p>
        </w:tc>
      </w:tr>
      <w:tr w:rsidR="00A60862" w:rsidRPr="00C13FA3" w14:paraId="41CA512F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8684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D40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53A566A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88.7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605.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0B60D07F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56.6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20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1C2B3CD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58.5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381.3</w:t>
            </w:r>
          </w:p>
        </w:tc>
      </w:tr>
      <w:tr w:rsidR="00A60862" w:rsidRPr="00C13FA3" w14:paraId="47161C39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957B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A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5AC5A5B8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3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0.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6B73792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2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2.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47FCC4C9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7.0</w:t>
            </w:r>
          </w:p>
        </w:tc>
      </w:tr>
      <w:tr w:rsidR="00A60862" w:rsidRPr="00C13FA3" w14:paraId="06AF0787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5A24E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F-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28705DE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6 ± 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79CE6EE1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> ± 3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7F80AE63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A60862" w:rsidRPr="00C13FA3" w14:paraId="48706FFC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06764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F-β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074B144A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.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66560DC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4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E5AB22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4.0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95.8</w:t>
            </w:r>
          </w:p>
        </w:tc>
      </w:tr>
      <w:tr w:rsidR="00A60862" w:rsidRPr="00C13FA3" w14:paraId="5EF05791" w14:textId="77777777" w:rsidTr="00994CBF"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E1C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pti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30D650D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81.1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4513.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28E8B8ED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53.8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6354.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030B2E00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763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999.1</w:t>
            </w:r>
          </w:p>
        </w:tc>
      </w:tr>
      <w:tr w:rsidR="00A60862" w:rsidRPr="00C13FA3" w14:paraId="575AEA8F" w14:textId="77777777" w:rsidTr="00994CBF">
        <w:trPr>
          <w:trHeight w:val="340"/>
        </w:trPr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C3DE7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F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G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 w14:paraId="7EBFAAC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4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45.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</w:tcPr>
          <w:p w14:paraId="1A0832D2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2.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 w14:paraId="47926C8B" w14:textId="77777777" w:rsidR="00A60862" w:rsidRPr="00C13FA3" w:rsidRDefault="00A60862" w:rsidP="00994C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.9</w:t>
            </w:r>
            <w:r w:rsidRPr="00C13FA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60.8</w:t>
            </w:r>
          </w:p>
        </w:tc>
      </w:tr>
    </w:tbl>
    <w:p w14:paraId="5A354611" w14:textId="1F8A2174" w:rsidR="00A60862" w:rsidRDefault="00A60862" w:rsidP="006E2C4C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A60862">
        <w:rPr>
          <w:rFonts w:ascii="Arial" w:hAnsi="Arial" w:cs="Arial"/>
          <w:color w:val="000000"/>
          <w:sz w:val="22"/>
          <w:szCs w:val="22"/>
          <w:u w:val="single"/>
        </w:rPr>
        <w:t>Supplemental Table 3.</w:t>
      </w:r>
      <w:r w:rsidRPr="00A60862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Serum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ytokines and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dipokines in Crohn’s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isease vs.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ontrol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ubjects by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linical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isease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</w:t>
      </w:r>
      <w:r w:rsidRPr="00C13FA3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tivity</w:t>
      </w:r>
      <w:r w:rsidRPr="00C13FA3">
        <w:rPr>
          <w:rFonts w:ascii="Arial" w:hAnsi="Arial" w:cs="Arial"/>
          <w:color w:val="000000"/>
          <w:sz w:val="22"/>
          <w:szCs w:val="22"/>
        </w:rPr>
        <w:t>. Data are presented as mean ± standard deviation. Active vs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Pr="00C13FA3">
        <w:rPr>
          <w:rFonts w:ascii="Arial" w:hAnsi="Arial" w:cs="Arial"/>
          <w:color w:val="000000"/>
          <w:sz w:val="22"/>
          <w:szCs w:val="22"/>
        </w:rPr>
        <w:t xml:space="preserve"> Control, Inactive vs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Pr="00C13FA3">
        <w:rPr>
          <w:rFonts w:ascii="Arial" w:hAnsi="Arial" w:cs="Arial"/>
          <w:color w:val="000000"/>
          <w:sz w:val="22"/>
          <w:szCs w:val="22"/>
        </w:rPr>
        <w:t xml:space="preserve"> Control, and Active vs. Inactive were compared using a Mann-Whitney U test and then a false discovery rate (q value) was used to correct for multiple comparisons. Clinically active disease was defined by a Harvey Bradshaw Index (HBI) &gt; 4 a</w:t>
      </w:r>
      <w:r>
        <w:rPr>
          <w:rFonts w:ascii="Arial" w:hAnsi="Arial" w:cs="Arial"/>
          <w:color w:val="000000"/>
          <w:sz w:val="22"/>
          <w:szCs w:val="22"/>
        </w:rPr>
        <w:t>nd clinically inactive disease by</w:t>
      </w:r>
      <w:r w:rsidRPr="00C13FA3">
        <w:rPr>
          <w:rFonts w:ascii="Arial" w:hAnsi="Arial" w:cs="Arial"/>
          <w:color w:val="000000"/>
          <w:sz w:val="22"/>
          <w:szCs w:val="22"/>
        </w:rPr>
        <w:t xml:space="preserve"> HBI ≤ 4.  *q &lt;0.05, **q &lt; 0.01 versus control. No cytokine reached </w:t>
      </w:r>
      <w:r>
        <w:rPr>
          <w:rFonts w:ascii="Arial" w:hAnsi="Arial" w:cs="Arial"/>
          <w:color w:val="000000"/>
          <w:sz w:val="22"/>
          <w:szCs w:val="22"/>
        </w:rPr>
        <w:t>significance</w:t>
      </w:r>
      <w:r w:rsidRPr="00C13FA3">
        <w:rPr>
          <w:rFonts w:ascii="Arial" w:hAnsi="Arial" w:cs="Arial"/>
          <w:color w:val="000000"/>
          <w:sz w:val="22"/>
          <w:szCs w:val="22"/>
        </w:rPr>
        <w:t xml:space="preserve"> in active vs. inactive with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C13FA3">
        <w:rPr>
          <w:rFonts w:ascii="Arial" w:hAnsi="Arial" w:cs="Arial"/>
          <w:color w:val="000000"/>
          <w:sz w:val="22"/>
          <w:szCs w:val="22"/>
        </w:rPr>
        <w:t xml:space="preserve">false discovery rate comparison. Two patients were missing </w:t>
      </w:r>
      <w:r w:rsidRPr="00C13FA3">
        <w:rPr>
          <w:rFonts w:ascii="Arial" w:hAnsi="Arial" w:cs="Arial"/>
          <w:color w:val="000000"/>
          <w:sz w:val="22"/>
          <w:szCs w:val="22"/>
        </w:rPr>
        <w:lastRenderedPageBreak/>
        <w:t>cytokine values. Five patients were missing HBI values. Analytes that resulted in &gt;70% of values in serum being below the lower limit of assay were excluded from further analysis (IL-1β, FLT-3L, IL-12p70, IL-2, IL-3, IL-4).</w:t>
      </w:r>
    </w:p>
    <w:p w14:paraId="113224C1" w14:textId="4BB8A9C6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655EA79" w14:textId="2910D9C2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67EAAFE" w14:textId="447278A3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768ADF0D" w14:textId="489BEDC2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20FD0505" w14:textId="25B6469E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5CBFDEE8" w14:textId="47D75D5F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2C25DF5A" w14:textId="43F6515E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5B9C5C89" w14:textId="1896E85C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705CDD2C" w14:textId="359DD353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2C0F830" w14:textId="3FFE0588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F26FFD0" w14:textId="66308B07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6F527BC8" w14:textId="4A63AB9B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6CBB2E33" w14:textId="63E85303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62C576ED" w14:textId="4C703DF6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905D45F" w14:textId="3FB0F75C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030E5CC4" w14:textId="59098499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5D30C0AB" w14:textId="14CB12C8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4D9C51B5" w14:textId="00F75870" w:rsidR="00994CBF" w:rsidRDefault="00994CBF" w:rsidP="00A60862">
      <w:pPr>
        <w:spacing w:line="480" w:lineRule="auto"/>
        <w:jc w:val="both"/>
        <w:rPr>
          <w:sz w:val="22"/>
          <w:szCs w:val="22"/>
        </w:rPr>
      </w:pPr>
    </w:p>
    <w:p w14:paraId="2C085F56" w14:textId="583E24E2" w:rsidR="00994CBF" w:rsidRDefault="00994CBF" w:rsidP="00A60862">
      <w:pPr>
        <w:spacing w:line="480" w:lineRule="auto"/>
        <w:jc w:val="both"/>
        <w:rPr>
          <w:sz w:val="22"/>
          <w:szCs w:val="22"/>
        </w:rPr>
      </w:pPr>
    </w:p>
    <w:p w14:paraId="6319D1BF" w14:textId="7090743C" w:rsidR="00994CBF" w:rsidRDefault="00994CBF" w:rsidP="00A60862">
      <w:pPr>
        <w:spacing w:line="480" w:lineRule="auto"/>
        <w:jc w:val="both"/>
        <w:rPr>
          <w:sz w:val="22"/>
          <w:szCs w:val="22"/>
        </w:rPr>
      </w:pPr>
    </w:p>
    <w:p w14:paraId="70C8188E" w14:textId="4762FC0B" w:rsidR="00994CBF" w:rsidRDefault="00994CBF" w:rsidP="00A60862">
      <w:pPr>
        <w:spacing w:line="480" w:lineRule="auto"/>
        <w:jc w:val="both"/>
        <w:rPr>
          <w:sz w:val="22"/>
          <w:szCs w:val="22"/>
        </w:rPr>
      </w:pPr>
    </w:p>
    <w:p w14:paraId="3B6C0099" w14:textId="77777777" w:rsidR="00994CBF" w:rsidRDefault="00994CBF" w:rsidP="00A60862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p w14:paraId="17BDDD51" w14:textId="69E02F56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5884D7F3" w14:textId="7B5D59B8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4747DCE2" w14:textId="2AF19974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1198B855" w14:textId="1F5E875D" w:rsidR="001A2D54" w:rsidRDefault="001A2D54" w:rsidP="00A60862">
      <w:pPr>
        <w:spacing w:line="480" w:lineRule="auto"/>
        <w:jc w:val="both"/>
        <w:rPr>
          <w:sz w:val="22"/>
          <w:szCs w:val="22"/>
        </w:rPr>
      </w:pPr>
    </w:p>
    <w:tbl>
      <w:tblPr>
        <w:tblW w:w="94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2593"/>
        <w:gridCol w:w="3106"/>
        <w:gridCol w:w="1321"/>
      </w:tblGrid>
      <w:tr w:rsidR="001A2D54" w14:paraId="2BBAC8AE" w14:textId="77777777" w:rsidTr="00994CBF">
        <w:trPr>
          <w:trHeight w:val="360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918E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EA909" w14:textId="77777777" w:rsidR="001A2D54" w:rsidRDefault="001A2D54" w:rsidP="00994CB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</w:p>
          <w:p w14:paraId="21C79DCE" w14:textId="77777777" w:rsidR="001A2D54" w:rsidRPr="001F02FC" w:rsidRDefault="001A2D54" w:rsidP="00994CB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27</w:t>
            </w:r>
          </w:p>
        </w:tc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DB205" w14:textId="77777777" w:rsidR="001A2D54" w:rsidRDefault="001A2D54" w:rsidP="00994CB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</w:t>
            </w:r>
          </w:p>
          <w:p w14:paraId="7CA3168C" w14:textId="77777777" w:rsidR="001A2D54" w:rsidRPr="001F02FC" w:rsidRDefault="001A2D54" w:rsidP="00994CB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4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4E390" w14:textId="77777777" w:rsidR="001A2D54" w:rsidRPr="001F02FC" w:rsidRDefault="001A2D54" w:rsidP="00994CB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-</w:t>
            </w: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1A2D54" w14:paraId="49616DAA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18BFC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M-CS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3154150B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3.54 ± 3.21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01B8205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1.59 ± 21.46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FBC645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A2D54" w14:paraId="66A174C7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8F55D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L11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07A9CC2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40.26 ± 86.75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1808AB37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80.27 ± 188.12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1F9D0A5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A2D54" w14:paraId="3BAC270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EEB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7A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2717454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.80 ± 1.5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42C8D4F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9.04 ± 8.71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2D9EAEF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A2D54" w14:paraId="38C1075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13E4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-CS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6BA03A9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6.76 ± 19.84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7CF456D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50.29 ± 44.16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44B3975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1A2D54" w14:paraId="63CA3D33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2A92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5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78605199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.39 ± 2.80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2227544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7.19 ± 24.48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59D88DF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A2D54" w14:paraId="5F5AE295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AC7E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7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2CF31AB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.70 ± 2.8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0553E03B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7.52 ± 7.2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7DCDE86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1A2D54" w14:paraId="23CD5B6C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35C8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8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47F0635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8.88 ± 7.87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6C1F7CA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4.08 ± 25.98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EFD3B0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1A2D54" w14:paraId="001918D9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911B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CP-1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60690D9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27.41 ± 120.8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393A521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596.48 ± 276.11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D6BEABD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A2D54" w14:paraId="386FC1A5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AFB8C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IP-1α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34F104F9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2.04 ± 6.59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1D58A72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7.76 ± 59.3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6D10CC0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A2D54" w14:paraId="0CE929F0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AB1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P-1β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5B04442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0.79 ± 12.6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4DB79237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7.36 ± 40.6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16712019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1A2D54" w14:paraId="2396B234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AA14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F-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1509C00B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7.56 ± 3.0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32190FA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3.47 ± 10.85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67A799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1A2D54" w14:paraId="6958FE46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F386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GF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7F63942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39.77 ± 106.69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2A37294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312.47 ± 210.70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213780E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1A2D54" w14:paraId="7D488877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FB3E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pocalin-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59454AAE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87.80 ± 143.6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524EE407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42.45 ± 242.37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378ED32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A2D54" w14:paraId="20F14EF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827A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I-1 Tot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680522A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69.21 ± 22.5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280E5DD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85.62 ± 25.05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4A32FBC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1A2D54" w14:paraId="69ECAD66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E4AFD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GF-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763FCB2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60.33 ± 48.3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0860E7E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82.99 ± 45.35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8ACD82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1A2D54" w14:paraId="57D4AF7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5177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GF-α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1F22224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0.38 ± 20.12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7B899C6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.25 ± 2.56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694359B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1A2D54" w14:paraId="266A3A7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B819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-γ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7286EA7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0.17 ± 10.58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3CDD15E5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4.87 ± 44.21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89DBD0C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A2D54" w14:paraId="70F45622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0ED06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RO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3FA1CF3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899.50 ± 428.0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3D96D76E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141.59 ± 527.64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5ED3731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1A2D54" w14:paraId="1823E10E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9497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9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5BA34DE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.07 ± 0.67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22EFF58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4.02 ± 4.73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6AAA08E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1A2D54" w14:paraId="09BE00C4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DA1D7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0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75B6811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3.21 ± 2.4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7582E382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18.38 ± 24.53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395EED2F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1A2D54" w14:paraId="26F1CD16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006C4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L-12p40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2280637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5.23 ± 25.96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3273E8E0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97.34 ± 130.47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23B9B8C3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1A2D54" w14:paraId="0E24C40D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579F8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-15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5B34E2AE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2.36 ± 1.28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16E900E9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9.28 ± 11.03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03D49A01" w14:textId="77777777" w:rsidR="001A2D54" w:rsidRPr="001F02FC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02FC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1A2D54" w:rsidRPr="001A2D54" w14:paraId="34B560C7" w14:textId="77777777" w:rsidTr="00994CBF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1D63A" w14:textId="77777777" w:rsidR="001A2D54" w:rsidRPr="001A2D54" w:rsidRDefault="001A2D54" w:rsidP="00994CBF">
            <w:pPr>
              <w:tabs>
                <w:tab w:val="left" w:pos="1328"/>
              </w:tabs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2D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 (ng/mL)</w:t>
            </w:r>
          </w:p>
        </w:tc>
        <w:tc>
          <w:tcPr>
            <w:tcW w:w="2593" w:type="dxa"/>
            <w:tcBorders>
              <w:bottom w:val="single" w:sz="4" w:space="0" w:color="000000"/>
              <w:right w:val="single" w:sz="4" w:space="0" w:color="000000"/>
            </w:tcBorders>
          </w:tcPr>
          <w:p w14:paraId="17044F0E" w14:textId="77777777" w:rsidR="001A2D54" w:rsidRPr="001A2D54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D54">
              <w:rPr>
                <w:rFonts w:ascii="Arial" w:hAnsi="Arial" w:cs="Arial"/>
                <w:color w:val="000000"/>
                <w:sz w:val="22"/>
                <w:szCs w:val="22"/>
              </w:rPr>
              <w:t>33.03 ± 12.93</w:t>
            </w:r>
          </w:p>
        </w:tc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</w:tcPr>
          <w:p w14:paraId="1B5999B7" w14:textId="77777777" w:rsidR="001A2D54" w:rsidRPr="001A2D54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D54">
              <w:rPr>
                <w:rFonts w:ascii="Arial" w:hAnsi="Arial" w:cs="Arial"/>
                <w:color w:val="000000"/>
                <w:sz w:val="22"/>
                <w:szCs w:val="22"/>
              </w:rPr>
              <w:t>44.80 ± 20.77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</w:tcPr>
          <w:p w14:paraId="576ABBD9" w14:textId="77777777" w:rsidR="001A2D54" w:rsidRPr="001A2D54" w:rsidRDefault="001A2D54" w:rsidP="00994CBF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D54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</w:tr>
    </w:tbl>
    <w:p w14:paraId="6EB0B9A2" w14:textId="77777777" w:rsidR="001A2D54" w:rsidRDefault="001A2D54" w:rsidP="001A2D54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u w:val="single"/>
        </w:rPr>
      </w:pPr>
    </w:p>
    <w:p w14:paraId="2D4E902E" w14:textId="47E31BDD" w:rsidR="001A2D54" w:rsidRDefault="001A2D54" w:rsidP="001A2D54">
      <w:pPr>
        <w:spacing w:line="480" w:lineRule="auto"/>
        <w:jc w:val="both"/>
      </w:pPr>
      <w:r w:rsidRPr="001A2D54">
        <w:rPr>
          <w:rFonts w:ascii="Arial" w:hAnsi="Arial" w:cs="Arial"/>
          <w:color w:val="000000"/>
          <w:sz w:val="22"/>
          <w:szCs w:val="22"/>
          <w:u w:val="single"/>
        </w:rPr>
        <w:t>Supplemental Table 4.</w:t>
      </w:r>
      <w:r w:rsidRPr="001A2D54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Significant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S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erum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ytokines and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dipokines in Crohn’s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Disease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vs.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ontrol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ubjects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After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E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xclusion of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S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ubjects on an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nti-TNF-α </w:t>
      </w: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</w:t>
      </w:r>
      <w:r w:rsidRPr="001F02FC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gent</w:t>
      </w:r>
      <w:r w:rsidRPr="001F02FC">
        <w:rPr>
          <w:rFonts w:ascii="Arial" w:hAnsi="Arial" w:cs="Arial"/>
          <w:color w:val="000000"/>
          <w:sz w:val="22"/>
          <w:szCs w:val="22"/>
        </w:rPr>
        <w:t xml:space="preserve">. Data are presented as mean ± standard deviation. The Mann-Whitney U test was used to calculate p value, then false discovery rate (q value) was determined by the Benjamini and Hochberg method. Analytes that resulted in &gt;70% of values in serum being below the lower limit of assay were excluded from further analysis (IL-1β, FLT-3L, IL-12p70, IL-2, IL-3, IL-4). Only cytokines or adipokines with </w:t>
      </w:r>
      <w:r>
        <w:rPr>
          <w:rFonts w:ascii="Arial" w:hAnsi="Arial" w:cs="Arial"/>
          <w:color w:val="000000"/>
          <w:sz w:val="22"/>
          <w:szCs w:val="22"/>
        </w:rPr>
        <w:t>q</w:t>
      </w:r>
      <w:r w:rsidRPr="001F02FC">
        <w:rPr>
          <w:rFonts w:ascii="Arial" w:hAnsi="Arial" w:cs="Arial"/>
          <w:color w:val="000000"/>
          <w:sz w:val="22"/>
          <w:szCs w:val="22"/>
        </w:rPr>
        <w:t xml:space="preserve"> &lt; 0.05 are shown.</w:t>
      </w:r>
    </w:p>
    <w:p w14:paraId="087BC112" w14:textId="77777777" w:rsidR="001A2D54" w:rsidRPr="00C13FA3" w:rsidRDefault="001A2D54" w:rsidP="00A60862">
      <w:pPr>
        <w:spacing w:line="480" w:lineRule="auto"/>
        <w:jc w:val="both"/>
        <w:rPr>
          <w:sz w:val="22"/>
          <w:szCs w:val="22"/>
        </w:rPr>
      </w:pPr>
    </w:p>
    <w:p w14:paraId="4696BE0A" w14:textId="77777777" w:rsidR="00A60862" w:rsidRDefault="00A60862" w:rsidP="00ED2858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sectPr w:rsidR="00A60862" w:rsidSect="00C338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4E5B0" w14:textId="77777777" w:rsidR="009C5302" w:rsidRDefault="009C5302" w:rsidP="00305C51">
      <w:r>
        <w:separator/>
      </w:r>
    </w:p>
  </w:endnote>
  <w:endnote w:type="continuationSeparator" w:id="0">
    <w:p w14:paraId="075039D0" w14:textId="77777777" w:rsidR="009C5302" w:rsidRDefault="009C5302" w:rsidP="00305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4DD7F" w14:textId="77777777" w:rsidR="009C5302" w:rsidRDefault="009C5302" w:rsidP="00305C51">
      <w:r>
        <w:separator/>
      </w:r>
    </w:p>
  </w:footnote>
  <w:footnote w:type="continuationSeparator" w:id="0">
    <w:p w14:paraId="5ECF5CDB" w14:textId="77777777" w:rsidR="009C5302" w:rsidRDefault="009C5302" w:rsidP="00305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858"/>
    <w:rsid w:val="00013D94"/>
    <w:rsid w:val="00015D0A"/>
    <w:rsid w:val="000166D0"/>
    <w:rsid w:val="00017257"/>
    <w:rsid w:val="00026A4A"/>
    <w:rsid w:val="00033879"/>
    <w:rsid w:val="00046F1C"/>
    <w:rsid w:val="00047F52"/>
    <w:rsid w:val="000532E7"/>
    <w:rsid w:val="000601B7"/>
    <w:rsid w:val="0006165D"/>
    <w:rsid w:val="00065853"/>
    <w:rsid w:val="0006739F"/>
    <w:rsid w:val="00076CE7"/>
    <w:rsid w:val="00087B60"/>
    <w:rsid w:val="00087F2D"/>
    <w:rsid w:val="00096B11"/>
    <w:rsid w:val="00097EEB"/>
    <w:rsid w:val="000D59A7"/>
    <w:rsid w:val="000E4EC9"/>
    <w:rsid w:val="000F1499"/>
    <w:rsid w:val="000F1A78"/>
    <w:rsid w:val="000F6E36"/>
    <w:rsid w:val="0010297F"/>
    <w:rsid w:val="0010457A"/>
    <w:rsid w:val="0010591F"/>
    <w:rsid w:val="001074D9"/>
    <w:rsid w:val="0013048A"/>
    <w:rsid w:val="00131B99"/>
    <w:rsid w:val="00143CF1"/>
    <w:rsid w:val="001678AB"/>
    <w:rsid w:val="001721B3"/>
    <w:rsid w:val="00175807"/>
    <w:rsid w:val="0017696C"/>
    <w:rsid w:val="001771E3"/>
    <w:rsid w:val="00183827"/>
    <w:rsid w:val="001A2D54"/>
    <w:rsid w:val="001B5438"/>
    <w:rsid w:val="001D62AF"/>
    <w:rsid w:val="001E29BB"/>
    <w:rsid w:val="001F30E5"/>
    <w:rsid w:val="001F564E"/>
    <w:rsid w:val="00205DC7"/>
    <w:rsid w:val="00206AB0"/>
    <w:rsid w:val="00212567"/>
    <w:rsid w:val="00217BFE"/>
    <w:rsid w:val="0022036F"/>
    <w:rsid w:val="00224FEE"/>
    <w:rsid w:val="00230CB7"/>
    <w:rsid w:val="00242886"/>
    <w:rsid w:val="00244739"/>
    <w:rsid w:val="00255A8D"/>
    <w:rsid w:val="0026684F"/>
    <w:rsid w:val="0027170C"/>
    <w:rsid w:val="0027366D"/>
    <w:rsid w:val="0028761F"/>
    <w:rsid w:val="002965EC"/>
    <w:rsid w:val="002A1515"/>
    <w:rsid w:val="002A325E"/>
    <w:rsid w:val="002B6956"/>
    <w:rsid w:val="002B6E80"/>
    <w:rsid w:val="002E60D5"/>
    <w:rsid w:val="003051A3"/>
    <w:rsid w:val="00305C51"/>
    <w:rsid w:val="003141B3"/>
    <w:rsid w:val="00314EA5"/>
    <w:rsid w:val="00331B83"/>
    <w:rsid w:val="00332660"/>
    <w:rsid w:val="00334EDA"/>
    <w:rsid w:val="0034069E"/>
    <w:rsid w:val="00343DB4"/>
    <w:rsid w:val="0036380E"/>
    <w:rsid w:val="00370430"/>
    <w:rsid w:val="0039591C"/>
    <w:rsid w:val="003A03F8"/>
    <w:rsid w:val="003A1197"/>
    <w:rsid w:val="003A4E98"/>
    <w:rsid w:val="003C4EC4"/>
    <w:rsid w:val="003D0DC4"/>
    <w:rsid w:val="003D4E3D"/>
    <w:rsid w:val="003F14A3"/>
    <w:rsid w:val="003F21BF"/>
    <w:rsid w:val="003F7431"/>
    <w:rsid w:val="004327C6"/>
    <w:rsid w:val="004567AA"/>
    <w:rsid w:val="004602EA"/>
    <w:rsid w:val="00460689"/>
    <w:rsid w:val="004734D2"/>
    <w:rsid w:val="004736E4"/>
    <w:rsid w:val="004871DA"/>
    <w:rsid w:val="004C221E"/>
    <w:rsid w:val="004C22D1"/>
    <w:rsid w:val="004C311E"/>
    <w:rsid w:val="004E540D"/>
    <w:rsid w:val="004F7A4B"/>
    <w:rsid w:val="004F7B62"/>
    <w:rsid w:val="004F7E06"/>
    <w:rsid w:val="00503644"/>
    <w:rsid w:val="0052385D"/>
    <w:rsid w:val="0054373D"/>
    <w:rsid w:val="00550E1F"/>
    <w:rsid w:val="00553308"/>
    <w:rsid w:val="00557C91"/>
    <w:rsid w:val="005764A9"/>
    <w:rsid w:val="0058375C"/>
    <w:rsid w:val="00585838"/>
    <w:rsid w:val="0059293D"/>
    <w:rsid w:val="0059651A"/>
    <w:rsid w:val="005A68FA"/>
    <w:rsid w:val="005B258C"/>
    <w:rsid w:val="005B79F7"/>
    <w:rsid w:val="005C2712"/>
    <w:rsid w:val="005C2C6D"/>
    <w:rsid w:val="005D2A35"/>
    <w:rsid w:val="005D4799"/>
    <w:rsid w:val="005E402C"/>
    <w:rsid w:val="00601024"/>
    <w:rsid w:val="00605E88"/>
    <w:rsid w:val="00613F4B"/>
    <w:rsid w:val="00614253"/>
    <w:rsid w:val="00630FD6"/>
    <w:rsid w:val="00637BDE"/>
    <w:rsid w:val="00641739"/>
    <w:rsid w:val="00651273"/>
    <w:rsid w:val="00661D10"/>
    <w:rsid w:val="00665AEC"/>
    <w:rsid w:val="00673BDC"/>
    <w:rsid w:val="006C16FD"/>
    <w:rsid w:val="006C4613"/>
    <w:rsid w:val="006D25E7"/>
    <w:rsid w:val="006E2C4C"/>
    <w:rsid w:val="006F0EE8"/>
    <w:rsid w:val="006F5E4F"/>
    <w:rsid w:val="006F5EB3"/>
    <w:rsid w:val="00721EFD"/>
    <w:rsid w:val="00742FEE"/>
    <w:rsid w:val="00751841"/>
    <w:rsid w:val="0075344F"/>
    <w:rsid w:val="007550E8"/>
    <w:rsid w:val="007564E2"/>
    <w:rsid w:val="0077520B"/>
    <w:rsid w:val="0077768E"/>
    <w:rsid w:val="007859F9"/>
    <w:rsid w:val="00791512"/>
    <w:rsid w:val="007979A6"/>
    <w:rsid w:val="007A04D4"/>
    <w:rsid w:val="007A0BAC"/>
    <w:rsid w:val="007B6749"/>
    <w:rsid w:val="007B7852"/>
    <w:rsid w:val="007C24DD"/>
    <w:rsid w:val="007D2146"/>
    <w:rsid w:val="007D2916"/>
    <w:rsid w:val="007D2B2C"/>
    <w:rsid w:val="007E002D"/>
    <w:rsid w:val="007E2882"/>
    <w:rsid w:val="007F00FC"/>
    <w:rsid w:val="00806EE8"/>
    <w:rsid w:val="00820EC3"/>
    <w:rsid w:val="00864655"/>
    <w:rsid w:val="00877E62"/>
    <w:rsid w:val="008831A1"/>
    <w:rsid w:val="00891249"/>
    <w:rsid w:val="008A2651"/>
    <w:rsid w:val="008A4FDA"/>
    <w:rsid w:val="008B5B35"/>
    <w:rsid w:val="008C0A39"/>
    <w:rsid w:val="008D4EA9"/>
    <w:rsid w:val="008D6E0B"/>
    <w:rsid w:val="008E72F8"/>
    <w:rsid w:val="00902587"/>
    <w:rsid w:val="0091535C"/>
    <w:rsid w:val="00925564"/>
    <w:rsid w:val="00927AD1"/>
    <w:rsid w:val="00941DAF"/>
    <w:rsid w:val="00942F09"/>
    <w:rsid w:val="009503C6"/>
    <w:rsid w:val="00956AD8"/>
    <w:rsid w:val="00964B5E"/>
    <w:rsid w:val="00966EC6"/>
    <w:rsid w:val="0096774E"/>
    <w:rsid w:val="00976AC8"/>
    <w:rsid w:val="00980514"/>
    <w:rsid w:val="00981C99"/>
    <w:rsid w:val="00994CBF"/>
    <w:rsid w:val="009A6088"/>
    <w:rsid w:val="009C1F9A"/>
    <w:rsid w:val="009C5302"/>
    <w:rsid w:val="009D1382"/>
    <w:rsid w:val="009D215B"/>
    <w:rsid w:val="009F17C5"/>
    <w:rsid w:val="00A07B88"/>
    <w:rsid w:val="00A1163A"/>
    <w:rsid w:val="00A1572B"/>
    <w:rsid w:val="00A15DFA"/>
    <w:rsid w:val="00A1645A"/>
    <w:rsid w:val="00A21B4A"/>
    <w:rsid w:val="00A469C5"/>
    <w:rsid w:val="00A47785"/>
    <w:rsid w:val="00A57167"/>
    <w:rsid w:val="00A60862"/>
    <w:rsid w:val="00A64087"/>
    <w:rsid w:val="00A677D5"/>
    <w:rsid w:val="00AA03E5"/>
    <w:rsid w:val="00AA1BD2"/>
    <w:rsid w:val="00AA7793"/>
    <w:rsid w:val="00AB17F7"/>
    <w:rsid w:val="00AB35A7"/>
    <w:rsid w:val="00AB50AF"/>
    <w:rsid w:val="00AD69C5"/>
    <w:rsid w:val="00AF0E3D"/>
    <w:rsid w:val="00AF6E9A"/>
    <w:rsid w:val="00B0132A"/>
    <w:rsid w:val="00B017DC"/>
    <w:rsid w:val="00B12EDE"/>
    <w:rsid w:val="00B3408E"/>
    <w:rsid w:val="00B429DB"/>
    <w:rsid w:val="00B50002"/>
    <w:rsid w:val="00B62140"/>
    <w:rsid w:val="00B73C79"/>
    <w:rsid w:val="00B74313"/>
    <w:rsid w:val="00B8138E"/>
    <w:rsid w:val="00BA20F8"/>
    <w:rsid w:val="00BA568D"/>
    <w:rsid w:val="00BA72DD"/>
    <w:rsid w:val="00BB1F00"/>
    <w:rsid w:val="00BB74FF"/>
    <w:rsid w:val="00BC737B"/>
    <w:rsid w:val="00BD0D60"/>
    <w:rsid w:val="00BD6FA7"/>
    <w:rsid w:val="00BE2D20"/>
    <w:rsid w:val="00BF1C2D"/>
    <w:rsid w:val="00BF52E6"/>
    <w:rsid w:val="00C02187"/>
    <w:rsid w:val="00C03183"/>
    <w:rsid w:val="00C1081F"/>
    <w:rsid w:val="00C1328C"/>
    <w:rsid w:val="00C2126F"/>
    <w:rsid w:val="00C32235"/>
    <w:rsid w:val="00C33816"/>
    <w:rsid w:val="00C4564A"/>
    <w:rsid w:val="00C4586D"/>
    <w:rsid w:val="00C47DCE"/>
    <w:rsid w:val="00C72A7C"/>
    <w:rsid w:val="00C8004A"/>
    <w:rsid w:val="00C81379"/>
    <w:rsid w:val="00C8693A"/>
    <w:rsid w:val="00CA7F66"/>
    <w:rsid w:val="00CB1EB7"/>
    <w:rsid w:val="00CB4286"/>
    <w:rsid w:val="00CC5382"/>
    <w:rsid w:val="00CC6F1E"/>
    <w:rsid w:val="00CD1885"/>
    <w:rsid w:val="00CD1C63"/>
    <w:rsid w:val="00CE77AE"/>
    <w:rsid w:val="00CF1BC3"/>
    <w:rsid w:val="00CF2925"/>
    <w:rsid w:val="00D02932"/>
    <w:rsid w:val="00D10F9D"/>
    <w:rsid w:val="00D27CBA"/>
    <w:rsid w:val="00D520AF"/>
    <w:rsid w:val="00D545FE"/>
    <w:rsid w:val="00D6353F"/>
    <w:rsid w:val="00D7102E"/>
    <w:rsid w:val="00D711F7"/>
    <w:rsid w:val="00D840DF"/>
    <w:rsid w:val="00DA15B3"/>
    <w:rsid w:val="00DD66A1"/>
    <w:rsid w:val="00DE59D2"/>
    <w:rsid w:val="00E12CAC"/>
    <w:rsid w:val="00E17574"/>
    <w:rsid w:val="00E26FDC"/>
    <w:rsid w:val="00E55889"/>
    <w:rsid w:val="00E562ED"/>
    <w:rsid w:val="00E671FC"/>
    <w:rsid w:val="00E82ECB"/>
    <w:rsid w:val="00E90A11"/>
    <w:rsid w:val="00EB4BC5"/>
    <w:rsid w:val="00EC2C7F"/>
    <w:rsid w:val="00EC345C"/>
    <w:rsid w:val="00EC516C"/>
    <w:rsid w:val="00ED2858"/>
    <w:rsid w:val="00EE6012"/>
    <w:rsid w:val="00F33B54"/>
    <w:rsid w:val="00F415A9"/>
    <w:rsid w:val="00F452E5"/>
    <w:rsid w:val="00F523A7"/>
    <w:rsid w:val="00F54879"/>
    <w:rsid w:val="00F64AB5"/>
    <w:rsid w:val="00F829FA"/>
    <w:rsid w:val="00F90728"/>
    <w:rsid w:val="00F9182C"/>
    <w:rsid w:val="00FA5F14"/>
    <w:rsid w:val="00FB4BEF"/>
    <w:rsid w:val="00FC6F14"/>
    <w:rsid w:val="00FF2CBE"/>
    <w:rsid w:val="00FF64EC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E0404"/>
  <w14:defaultImageDpi w14:val="32767"/>
  <w15:chartTrackingRefBased/>
  <w15:docId w15:val="{FCA928F1-4361-0B4B-893C-1ED8E113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285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28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D285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05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C51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5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C51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0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E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0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ri.coburn@vumc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477</Words>
  <Characters>842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ville, Elizabeth Ann</dc:creator>
  <cp:keywords/>
  <dc:description/>
  <cp:lastModifiedBy>Scoville, Elizabeth Ann</cp:lastModifiedBy>
  <cp:revision>14</cp:revision>
  <dcterms:created xsi:type="dcterms:W3CDTF">2018-12-12T17:41:00Z</dcterms:created>
  <dcterms:modified xsi:type="dcterms:W3CDTF">2018-12-20T17:56:00Z</dcterms:modified>
</cp:coreProperties>
</file>